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Style w:val="Tabellenraster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543"/>
        <w:gridCol w:w="2219"/>
        <w:gridCol w:w="2001"/>
        <w:gridCol w:w="2298"/>
      </w:tblGrid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Characteristic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Value, n (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median OS in months (95%CI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-value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Histological subtype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093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Adeno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405  ( 80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9 (20.9-23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SCC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57  ( 20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9.0 (16.2-23.1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Tumor location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p=0.054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Stomach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696  ( 40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5 (20.6-24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GEJ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39  ( 3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 xml:space="preserve">0 </w:t>
            </w: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8 (19.5-24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Esophagu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27  ( 30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2 (17.3-24.3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Stage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&lt;0.0001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Stage 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38  ( 14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91.8 (75.2-117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Stage 2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46  ( 20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7.2 (30.9-47.2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Stage 3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84  ( 33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4.3 (22.1-27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Stage 4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594  ( 34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0.7 (9.5-11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Lauren classification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de-AT" w:eastAsia="en-US" w:bidi="ar-SA"/>
              </w:rPr>
              <w:t>p=0.00015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Intestinal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370  ( 46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7.4 (22.6-38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Diffuse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395  ( 49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9.6 (17.4-21.5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ixed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41  ( 5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4.9 (13.8-35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issing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956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Signet ring cell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p=0.065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Signet ring cell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525  ( 30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2 (20.9-24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No signet ring cells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220  ( 70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6 (18.4-22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issing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7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Helicobacter pylori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p=0.0084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H. pylori infection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503  ( 46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6.5 (22.6-32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No H. pylori infection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 xml:space="preserve">591  ( </w:t>
            </w: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54</w:t>
            </w: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 xml:space="preserve">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1.9 (20.2-25.5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 xml:space="preserve">Missing 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668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Mismatch repair deficiency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p=0.36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dMMR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2  ( 5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19.4 (10.0-NA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pMMR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220  ( 95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6.1 (22.8-46.7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issing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530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 xml:space="preserve">HER2 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p=0.044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HER2 positive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26  ( 21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30.3 (22.8-36.9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HER2 negative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467  ( 79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6 (17.2-21.8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issing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169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b/>
                <w:b/>
                <w:bCs/>
                <w:lang w:val="en-US"/>
              </w:rPr>
            </w:pPr>
            <w:r>
              <w:rPr>
                <w:rFonts w:eastAsia="Calibri" w:cs=""/>
                <w:b/>
                <w:bCs/>
                <w:kern w:val="2"/>
                <w:sz w:val="24"/>
                <w:szCs w:val="24"/>
                <w:lang w:val="en-US" w:eastAsia="en-US" w:bidi="ar-SA"/>
              </w:rPr>
              <w:t>PD-L1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p=0.13</w:t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PDL1 positive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20  ( 67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2.8 (17.6-42.4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PDL1 negative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59  ( 33 %)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kern w:val="2"/>
                <w:sz w:val="24"/>
                <w:szCs w:val="24"/>
                <w:lang w:val="de-AT" w:eastAsia="en-US" w:bidi="ar-SA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de-AT" w:eastAsia="en-US" w:bidi="ar-SA"/>
              </w:rPr>
              <w:t>20.5 (14.5-25.5)</w:t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543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ind w:left="458" w:hanging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Missing</w:t>
            </w:r>
          </w:p>
        </w:tc>
        <w:tc>
          <w:tcPr>
            <w:tcW w:w="2219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rFonts w:eastAsia="Calibri" w:cs=""/>
                <w:kern w:val="2"/>
                <w:sz w:val="24"/>
                <w:szCs w:val="24"/>
                <w:lang w:val="en-US" w:eastAsia="en-US" w:bidi="ar-SA"/>
              </w:rPr>
              <w:t>1583</w:t>
            </w:r>
          </w:p>
        </w:tc>
        <w:tc>
          <w:tcPr>
            <w:tcW w:w="2001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98" w:type="dxa"/>
            <w:tcBorders/>
          </w:tcPr>
          <w:p>
            <w:pPr>
              <w:pStyle w:val="Normal"/>
              <w:widowControl w:val="false"/>
              <w:suppressAutoHyphens w:val="true"/>
              <w:spacing w:before="0" w:after="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Supplementary table 2: Tumor characteristics and their association with the overall survival (log rank test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de-A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4"/>
      <w:szCs w:val="24"/>
      <w:lang w:val="de-AT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">
    <w:name w:val="Table Grid"/>
    <w:basedOn w:val="NormaleTabelle"/>
    <w:uiPriority w:val="39"/>
    <w:rsid w:val="00e2536a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4.2$Linux_X86_64 LibreOffice_project/40$Build-2</Application>
  <AppVersion>15.0000</AppVersion>
  <Pages>1</Pages>
  <Words>235</Words>
  <Characters>1100</Characters>
  <CharactersWithSpaces>1258</CharactersWithSpaces>
  <Paragraphs>1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20:05:00Z</dcterms:created>
  <dc:creator>Hannah Puhr</dc:creator>
  <dc:description/>
  <dc:language>en-US</dc:language>
  <cp:lastModifiedBy>Luzia Berchtold</cp:lastModifiedBy>
  <dcterms:modified xsi:type="dcterms:W3CDTF">2023-10-17T15:06:01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